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98EBE" w14:textId="2D856784" w:rsidR="006C3CB2" w:rsidRPr="00BC5D40" w:rsidRDefault="006C3CB2" w:rsidP="006C3CB2">
      <w:pPr>
        <w:tabs>
          <w:tab w:val="left" w:pos="737"/>
        </w:tabs>
        <w:rPr>
          <w:rFonts w:cs="Times New Roman"/>
          <w:sz w:val="21"/>
          <w:szCs w:val="21"/>
        </w:rPr>
      </w:pPr>
      <w:r w:rsidRPr="00BC5D40">
        <w:rPr>
          <w:rFonts w:cs="Times New Roman"/>
          <w:b/>
          <w:bCs/>
          <w:sz w:val="21"/>
          <w:szCs w:val="21"/>
        </w:rPr>
        <w:t>Table S1</w:t>
      </w:r>
      <w:bookmarkStart w:id="0" w:name="_Hlk128605129"/>
      <w:r w:rsidRPr="00BC5D40">
        <w:rPr>
          <w:rFonts w:cs="Times New Roman"/>
          <w:b/>
          <w:bCs/>
          <w:sz w:val="21"/>
          <w:szCs w:val="21"/>
        </w:rPr>
        <w:t>.</w:t>
      </w:r>
      <w:r w:rsidRPr="00BC5D40">
        <w:rPr>
          <w:rFonts w:cs="Times New Roman"/>
          <w:sz w:val="21"/>
          <w:szCs w:val="21"/>
        </w:rPr>
        <w:t xml:space="preserve"> Included studies</w:t>
      </w:r>
      <w:r w:rsidR="007319EF" w:rsidRPr="00BC5D40">
        <w:rPr>
          <w:rFonts w:cs="Times New Roman"/>
        </w:rPr>
        <w:t xml:space="preserve"> on </w:t>
      </w:r>
      <w:r w:rsidR="007319EF" w:rsidRPr="00BC5D40">
        <w:rPr>
          <w:rFonts w:cs="Times New Roman"/>
          <w:sz w:val="21"/>
          <w:szCs w:val="21"/>
        </w:rPr>
        <w:t>prevalence of canine dirofilariasis in China</w:t>
      </w:r>
      <w:bookmarkEnd w:id="0"/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70"/>
        <w:gridCol w:w="1056"/>
        <w:gridCol w:w="1358"/>
        <w:gridCol w:w="1093"/>
        <w:gridCol w:w="1053"/>
        <w:gridCol w:w="1076"/>
      </w:tblGrid>
      <w:tr w:rsidR="002A5C17" w:rsidRPr="00BC5D40" w14:paraId="0DA81CDD" w14:textId="21AF00B2" w:rsidTr="001932FD">
        <w:trPr>
          <w:trHeight w:val="285"/>
        </w:trPr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4EA19" w14:textId="3398B080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tudy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57408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D40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o. tested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414487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D40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o. positive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EBEEB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D40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revalenc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F08F9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D40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51BA62FC" w14:textId="0EB5B7F5" w:rsidR="002A5C17" w:rsidRPr="00BC5D40" w:rsidRDefault="002A5C17" w:rsidP="002A5C17">
            <w:pPr>
              <w:widowControl/>
              <w:ind w:leftChars="-25" w:left="1" w:hangingChars="34" w:hanging="61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C5D40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Reference</w:t>
            </w:r>
            <w:r w:rsidR="001932FD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2A5C17" w:rsidRPr="00BC5D40" w14:paraId="6C046772" w14:textId="767451D5" w:rsidTr="001932FD">
        <w:trPr>
          <w:trHeight w:val="285"/>
        </w:trPr>
        <w:tc>
          <w:tcPr>
            <w:tcW w:w="2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0D0D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hen et al., 1992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C95922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6D23AC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71C7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2.30%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8F2D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677454FC" w14:textId="63EB4CEC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6]</w:t>
            </w:r>
          </w:p>
        </w:tc>
      </w:tr>
      <w:tr w:rsidR="002A5C17" w:rsidRPr="00BC5D40" w14:paraId="5B24F366" w14:textId="74ED2415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0015FCD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hen et al., 199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FC4F7CA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5262E2B0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69F6DA1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.38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D3D7E5A" w14:textId="0FE22FA5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76" w:type="dxa"/>
          </w:tcPr>
          <w:p w14:paraId="488E1FFB" w14:textId="7A5F3578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8]</w:t>
            </w:r>
          </w:p>
        </w:tc>
      </w:tr>
      <w:tr w:rsidR="002A5C17" w:rsidRPr="00BC5D40" w14:paraId="4554CCA5" w14:textId="0F6DBED2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39A6C71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hen et al., 201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63F0377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787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7A74D2F4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ECDDBF7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40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A7C8059" w14:textId="7C4D82B1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003E4194" w14:textId="6CF2F5E8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7]</w:t>
            </w:r>
          </w:p>
        </w:tc>
      </w:tr>
      <w:tr w:rsidR="002A5C17" w:rsidRPr="00BC5D40" w14:paraId="09E5373D" w14:textId="6F668296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13BA883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hou et al., 201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8BC89DF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2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4021984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F9986D6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.22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FD6AE30" w14:textId="43C75B62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4AAC9AB2" w14:textId="497EC525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9]</w:t>
            </w:r>
          </w:p>
        </w:tc>
      </w:tr>
      <w:tr w:rsidR="002A5C17" w:rsidRPr="00BC5D40" w14:paraId="7946837B" w14:textId="5AB77D99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984E3CC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ong et al., 2004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A23CB46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0A39FED2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DF16F37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7.53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2448245" w14:textId="52E5BD3E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76" w:type="dxa"/>
          </w:tcPr>
          <w:p w14:paraId="4C5A35BE" w14:textId="074A981E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0]</w:t>
            </w:r>
          </w:p>
        </w:tc>
      </w:tr>
      <w:tr w:rsidR="002A5C17" w:rsidRPr="00BC5D40" w14:paraId="64F2BA2C" w14:textId="3BCC87BA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12EED89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Fan et al., 200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05B7152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64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F171461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375B2EA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3.40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55DA794" w14:textId="55D0B139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307FABE9" w14:textId="3EFC2634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1]</w:t>
            </w:r>
          </w:p>
        </w:tc>
      </w:tr>
      <w:tr w:rsidR="002A5C17" w:rsidRPr="00BC5D40" w14:paraId="165B390F" w14:textId="2CF2CC1B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EDD08EB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 et al., 200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0ABFE89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3150751C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6A97482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1.25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DE7880D" w14:textId="0090B621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76" w:type="dxa"/>
          </w:tcPr>
          <w:p w14:paraId="798D0611" w14:textId="4FC08B98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3]</w:t>
            </w:r>
          </w:p>
        </w:tc>
      </w:tr>
      <w:tr w:rsidR="002A5C17" w:rsidRPr="00BC5D40" w14:paraId="5D1D33B9" w14:textId="322EA759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4A8C23A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e et al., 2010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92FF361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00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5F988E94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AA2A266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.00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C3D0CB4" w14:textId="09C84B9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76" w:type="dxa"/>
          </w:tcPr>
          <w:p w14:paraId="42D6CDD5" w14:textId="48BABED3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2]</w:t>
            </w:r>
          </w:p>
        </w:tc>
      </w:tr>
      <w:tr w:rsidR="002A5C17" w:rsidRPr="00BC5D40" w14:paraId="60937E38" w14:textId="45A34FAD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4563459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ou et al., 200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A2302A3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48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6C290BEB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3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DBB1501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2.61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D21B117" w14:textId="3A2DFCDA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25347DE2" w14:textId="4CF7D7BB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4]</w:t>
            </w:r>
          </w:p>
        </w:tc>
      </w:tr>
      <w:tr w:rsidR="002A5C17" w:rsidRPr="00BC5D40" w14:paraId="60817210" w14:textId="69CE1F5D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55E1365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ou et al., 201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51AD67E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86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1A38096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1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888A1AD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4.04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CAF69FA" w14:textId="2E164299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239631F1" w14:textId="28B70EB9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 w:rsidR="008D31D7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11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]</w:t>
            </w:r>
          </w:p>
        </w:tc>
      </w:tr>
      <w:tr w:rsidR="002A5C17" w:rsidRPr="00BC5D40" w14:paraId="00F9CE57" w14:textId="5406A764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101AC46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in et al., 198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83AD8D1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08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249C862C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3D3FAF6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12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64F72F5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76" w:type="dxa"/>
          </w:tcPr>
          <w:p w14:paraId="1E50940D" w14:textId="0D11C560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 w:rsidR="004B7B6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5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]</w:t>
            </w:r>
          </w:p>
        </w:tc>
      </w:tr>
      <w:tr w:rsidR="002A5C17" w:rsidRPr="00BC5D40" w14:paraId="7661B2A6" w14:textId="144C7FB5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A6D8EF7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iu et al., 199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812456B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5FFDD4E0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7DC8402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3.33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1C10ECD" w14:textId="0E541C9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76" w:type="dxa"/>
          </w:tcPr>
          <w:p w14:paraId="55CBF315" w14:textId="2845F261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8]</w:t>
            </w:r>
          </w:p>
        </w:tc>
      </w:tr>
      <w:tr w:rsidR="002A5C17" w:rsidRPr="00BC5D40" w14:paraId="7B69E127" w14:textId="0C394C8A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D0F84E4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iu et al., 200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769D898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2A74125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57B0115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.11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AE557E5" w14:textId="19B82F6E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76" w:type="dxa"/>
          </w:tcPr>
          <w:p w14:paraId="0D3A10CB" w14:textId="5F403B12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7]</w:t>
            </w:r>
          </w:p>
        </w:tc>
      </w:tr>
      <w:tr w:rsidR="002A5C17" w:rsidRPr="00BC5D40" w14:paraId="4694B137" w14:textId="07A2FA3D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7EF83D7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iu et al., 201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A18D86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28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2BF0CEC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65F78E6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2.69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7ADEE1D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1266BC5F" w14:textId="60C05B85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6]</w:t>
            </w:r>
          </w:p>
        </w:tc>
      </w:tr>
      <w:tr w:rsidR="002A5C17" w:rsidRPr="00BC5D40" w14:paraId="0E960BDA" w14:textId="0A55438F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15F6D49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Lu et al., 201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4F06F59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064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26EC7D67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7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993AA9D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2.82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1052CD8" w14:textId="5249C49B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040D7D86" w14:textId="7DC00927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3]</w:t>
            </w:r>
          </w:p>
        </w:tc>
      </w:tr>
      <w:tr w:rsidR="002A5C17" w:rsidRPr="00BC5D40" w14:paraId="2444008E" w14:textId="1495367A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D515235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Qian et al., 199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3CB94F2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73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541DCBA6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61A80F0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.65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1D144AB" w14:textId="0AD18A32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76" w:type="dxa"/>
          </w:tcPr>
          <w:p w14:paraId="3B57B406" w14:textId="673FD1AC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3]</w:t>
            </w:r>
          </w:p>
        </w:tc>
      </w:tr>
      <w:tr w:rsidR="002A5C17" w:rsidRPr="00BC5D40" w14:paraId="298287AB" w14:textId="2EA20B85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FD61669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Quan et al., 201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3269748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77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6A867687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37DFCEC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21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35CC871" w14:textId="130BF834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19A0AFC8" w14:textId="5AE45CDF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9]</w:t>
            </w:r>
          </w:p>
        </w:tc>
      </w:tr>
      <w:tr w:rsidR="002A5C17" w:rsidRPr="00BC5D40" w14:paraId="34617D78" w14:textId="4484438E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F9B8530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Rao et al., 1999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C5142A6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3476CDB2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CBDF503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1.29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E6D5BA4" w14:textId="110E1DD4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21206565" w14:textId="14B042D2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0]</w:t>
            </w:r>
          </w:p>
        </w:tc>
      </w:tr>
      <w:tr w:rsidR="002A5C17" w:rsidRPr="00BC5D40" w14:paraId="2128A0DC" w14:textId="72DEA01E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B1724BC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hen et al., 1984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1E9065A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43A5A487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4A5B638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.00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44C60C1" w14:textId="239F6858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76" w:type="dxa"/>
          </w:tcPr>
          <w:p w14:paraId="61B1833A" w14:textId="252B75D7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1]</w:t>
            </w:r>
          </w:p>
        </w:tc>
      </w:tr>
      <w:tr w:rsidR="002A5C17" w:rsidRPr="00BC5D40" w14:paraId="65E27292" w14:textId="72042A4C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EAFDC1C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un et al., 1987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B9BDCE3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1575CB95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30FC1CF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0.00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E8B0241" w14:textId="69697F44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76" w:type="dxa"/>
          </w:tcPr>
          <w:p w14:paraId="24D7AAD5" w14:textId="117323B9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0]</w:t>
            </w:r>
          </w:p>
        </w:tc>
      </w:tr>
      <w:tr w:rsidR="002A5C17" w:rsidRPr="00BC5D40" w14:paraId="0C9943C1" w14:textId="00C185B9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B5227BA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un et al., 201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59CAD87F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1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5E05661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A5EA3B4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3.55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BBAE969" w14:textId="4BD9515F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1B33C39B" w14:textId="3DA20252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1]</w:t>
            </w:r>
          </w:p>
        </w:tc>
      </w:tr>
      <w:tr w:rsidR="002A5C17" w:rsidRPr="00BC5D40" w14:paraId="22B6FD56" w14:textId="2BE3CA08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EC8F816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ang et al., 1988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EE24DF1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3AD4EA65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5310859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51A0824" w14:textId="5039D4C0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76" w:type="dxa"/>
          </w:tcPr>
          <w:p w14:paraId="5CCA6723" w14:textId="503474B6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8]</w:t>
            </w:r>
          </w:p>
        </w:tc>
      </w:tr>
      <w:tr w:rsidR="002A5C17" w:rsidRPr="00BC5D40" w14:paraId="056F2F7A" w14:textId="5BE3A42F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1217ED1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ang et al., 199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D0B0911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0B67B5A8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4B0B7C3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7.50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A86837E" w14:textId="18174D0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76" w:type="dxa"/>
          </w:tcPr>
          <w:p w14:paraId="471E87F9" w14:textId="06CECB21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2]</w:t>
            </w:r>
          </w:p>
        </w:tc>
      </w:tr>
      <w:tr w:rsidR="002A5C17" w:rsidRPr="00BC5D40" w14:paraId="1FA50B08" w14:textId="795340AF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57CFF5D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ang et al., 199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75D546B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8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27C9191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FE95BE5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5.00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677091B" w14:textId="006BB1AF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09E562A1" w14:textId="4FA4C59F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5]</w:t>
            </w:r>
          </w:p>
        </w:tc>
      </w:tr>
      <w:tr w:rsidR="002A5C17" w:rsidRPr="00BC5D40" w14:paraId="01A73127" w14:textId="40056114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9A4EA8E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ang et al., 200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6C70959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78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CBE8B46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4F1E482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12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ED80E3E" w14:textId="1718C551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76" w:type="dxa"/>
          </w:tcPr>
          <w:p w14:paraId="296A04A6" w14:textId="09B6CB04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2]</w:t>
            </w:r>
          </w:p>
        </w:tc>
      </w:tr>
      <w:tr w:rsidR="002A5C17" w:rsidRPr="00BC5D40" w14:paraId="62B5B56C" w14:textId="6341199D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615435E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ang et al., 201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8C62857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650689F9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6E7F37E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B75010A" w14:textId="2C566159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2</w:t>
            </w:r>
          </w:p>
        </w:tc>
        <w:tc>
          <w:tcPr>
            <w:tcW w:w="1076" w:type="dxa"/>
          </w:tcPr>
          <w:p w14:paraId="5380768C" w14:textId="475EBC05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6]</w:t>
            </w:r>
          </w:p>
        </w:tc>
      </w:tr>
      <w:tr w:rsidR="002A5C17" w:rsidRPr="00BC5D40" w14:paraId="632161FE" w14:textId="0250C2E3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FFDD370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ang et al., 201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7A55C68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176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DD6F134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9F00F43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3.18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9866018" w14:textId="208CD86C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6F5132C3" w14:textId="6BB3D0F3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7]</w:t>
            </w:r>
          </w:p>
        </w:tc>
      </w:tr>
      <w:tr w:rsidR="002A5C17" w:rsidRPr="00BC5D40" w14:paraId="5025E807" w14:textId="19155ACE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2B92EFC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ang et al., 201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54C27A0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37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5991A2A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D8D8C75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10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A523E1E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76" w:type="dxa"/>
          </w:tcPr>
          <w:p w14:paraId="634953E5" w14:textId="4EA369D0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3]</w:t>
            </w:r>
          </w:p>
        </w:tc>
      </w:tr>
      <w:tr w:rsidR="002A5C17" w:rsidRPr="00BC5D40" w14:paraId="3A2F8837" w14:textId="0F2467D6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9433A4B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ang et al., 201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32042B7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38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7AC1670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FE583C1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.26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2FC755E" w14:textId="1B0C469B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76" w:type="dxa"/>
          </w:tcPr>
          <w:p w14:paraId="02B048F3" w14:textId="142CE6B1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4]</w:t>
            </w:r>
          </w:p>
        </w:tc>
      </w:tr>
      <w:tr w:rsidR="002A5C17" w:rsidRPr="00BC5D40" w14:paraId="40D450D6" w14:textId="3FEB3B57" w:rsidTr="001932FD">
        <w:trPr>
          <w:trHeight w:val="285"/>
        </w:trPr>
        <w:tc>
          <w:tcPr>
            <w:tcW w:w="2670" w:type="dxa"/>
            <w:shd w:val="clear" w:color="auto" w:fill="auto"/>
            <w:vAlign w:val="center"/>
            <w:hideMark/>
          </w:tcPr>
          <w:p w14:paraId="4C89837E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u et al., 1956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28646A0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00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04503767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5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146A24A4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8.75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70C6039" w14:textId="00ADF635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76" w:type="dxa"/>
          </w:tcPr>
          <w:p w14:paraId="3E5040C4" w14:textId="612602C7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9]</w:t>
            </w:r>
          </w:p>
        </w:tc>
      </w:tr>
      <w:tr w:rsidR="002A5C17" w:rsidRPr="00BC5D40" w14:paraId="7E46933F" w14:textId="27D1669D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2C2DEB53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Wu et al., 200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8A990DC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125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C275397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0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BBE9183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7.79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8E11745" w14:textId="202C26D3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275A4C7C" w14:textId="4D721275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6]</w:t>
            </w:r>
          </w:p>
        </w:tc>
      </w:tr>
      <w:tr w:rsidR="002A5C17" w:rsidRPr="00BC5D40" w14:paraId="0329113F" w14:textId="4E34F468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748BC847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Xia, et al., 201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18F3751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0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E49EB13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4CC3123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17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885E182" w14:textId="64B75B7B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60911EEF" w14:textId="4C8F523E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0]</w:t>
            </w:r>
          </w:p>
        </w:tc>
      </w:tr>
      <w:tr w:rsidR="002A5C17" w:rsidRPr="00BC5D40" w14:paraId="72F88874" w14:textId="3A5C98E8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9874945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Xie</w:t>
            </w:r>
            <w:proofErr w:type="spellEnd"/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et al., 199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612BC6D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7D382B5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84A1CD0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3.53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E404735" w14:textId="066C1B1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76" w:type="dxa"/>
          </w:tcPr>
          <w:p w14:paraId="0D62CD35" w14:textId="25156FCC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1]</w:t>
            </w:r>
          </w:p>
        </w:tc>
      </w:tr>
      <w:tr w:rsidR="002A5C17" w:rsidRPr="00BC5D40" w14:paraId="79C4947A" w14:textId="22672453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397BFEE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Xu et al., 1995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2FAAD59E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47D1E52A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A516322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.17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F54F83F" w14:textId="5E715AFD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69E95539" w14:textId="4D124BA9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3]</w:t>
            </w:r>
          </w:p>
        </w:tc>
      </w:tr>
      <w:tr w:rsidR="002A5C17" w:rsidRPr="00BC5D40" w14:paraId="2FB34D3F" w14:textId="37775A14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580F573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Xu et al., 201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F54EA42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114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7ABC9A2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46315A8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842A4A5" w14:textId="7364698E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78C77A18" w14:textId="01BBBB3F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2]</w:t>
            </w:r>
          </w:p>
        </w:tc>
      </w:tr>
      <w:tr w:rsidR="002A5C17" w:rsidRPr="00BC5D40" w14:paraId="1C79FAEA" w14:textId="17A3D9D7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CA734BE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ang et al., 200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59F221C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4EC51C8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90A35AE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0.00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7BA2DC0" w14:textId="5DD1BB3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76" w:type="dxa"/>
          </w:tcPr>
          <w:p w14:paraId="03E8CEF9" w14:textId="3DB707BE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4]</w:t>
            </w:r>
          </w:p>
        </w:tc>
      </w:tr>
      <w:tr w:rsidR="002A5C17" w:rsidRPr="00BC5D40" w14:paraId="6FAD43C7" w14:textId="1558CCF9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0E9BA686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e et al., 2012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450090C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28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0D77C4D7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6C7176A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0.31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EDA16E5" w14:textId="2DCB1069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0ABC2DDF" w14:textId="1009D9C0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5]</w:t>
            </w:r>
          </w:p>
        </w:tc>
      </w:tr>
      <w:tr w:rsidR="002A5C17" w:rsidRPr="00BC5D40" w14:paraId="20CB588A" w14:textId="70388D70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650E1B68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Yuasa et al., 201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93E5732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44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7A40104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9C7C6DB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0.64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0246F36" w14:textId="1FE2A992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44970231" w14:textId="7CD744FA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6]</w:t>
            </w:r>
          </w:p>
        </w:tc>
      </w:tr>
      <w:tr w:rsidR="002A5C17" w:rsidRPr="00BC5D40" w14:paraId="2DCDF111" w14:textId="703BD90E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34106B84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hang et al., 2008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4F9886F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8783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23F3F03B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053BC1B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2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7644C40" w14:textId="0290B1D5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76" w:type="dxa"/>
          </w:tcPr>
          <w:p w14:paraId="4302E453" w14:textId="2D9A00BC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7]</w:t>
            </w:r>
          </w:p>
        </w:tc>
      </w:tr>
      <w:tr w:rsidR="002A5C17" w:rsidRPr="00BC5D40" w14:paraId="603745B9" w14:textId="60FE0FE7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50A5ED65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hang et al., 201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08911BD4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10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1E54937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4369B79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0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DF7384B" w14:textId="5A53529A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0DB50343" w14:textId="43FC763A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8]</w:t>
            </w:r>
          </w:p>
        </w:tc>
      </w:tr>
      <w:tr w:rsidR="002A5C17" w:rsidRPr="00BC5D40" w14:paraId="752E77A2" w14:textId="744ADBDB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437AB80D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lastRenderedPageBreak/>
              <w:t>Zhou et al., 2013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5F3AF80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00A0A71B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E3775F9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5.00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0B5B005" w14:textId="2432EB1E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76" w:type="dxa"/>
          </w:tcPr>
          <w:p w14:paraId="76E15B70" w14:textId="327567A3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9]</w:t>
            </w:r>
          </w:p>
        </w:tc>
      </w:tr>
      <w:tr w:rsidR="002A5C17" w:rsidRPr="00BC5D40" w14:paraId="33D3C010" w14:textId="3E7DD3B2" w:rsidTr="001932FD">
        <w:trPr>
          <w:trHeight w:val="285"/>
        </w:trPr>
        <w:tc>
          <w:tcPr>
            <w:tcW w:w="2670" w:type="dxa"/>
            <w:shd w:val="clear" w:color="auto" w:fill="auto"/>
            <w:noWrap/>
            <w:vAlign w:val="center"/>
            <w:hideMark/>
          </w:tcPr>
          <w:p w14:paraId="12B072CF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Zhu et al., 2017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6312F1E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77E9430C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ABE298E" w14:textId="77777777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.00%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C4D12B6" w14:textId="694710AA" w:rsidR="002A5C17" w:rsidRPr="00BC5D40" w:rsidRDefault="002A5C17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BC5D4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76" w:type="dxa"/>
          </w:tcPr>
          <w:p w14:paraId="7C2F1ED0" w14:textId="487548E8" w:rsidR="002A5C17" w:rsidRPr="00BC5D40" w:rsidRDefault="004B7B6D" w:rsidP="007E287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  <w:t>[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10]</w:t>
            </w:r>
          </w:p>
        </w:tc>
      </w:tr>
    </w:tbl>
    <w:p w14:paraId="0DA19A13" w14:textId="6E8CD63F" w:rsidR="00795637" w:rsidRPr="001932FD" w:rsidRDefault="001932FD" w:rsidP="00795637">
      <w:pPr>
        <w:spacing w:line="360" w:lineRule="auto"/>
        <w:rPr>
          <w:rFonts w:cs="Times New Roman"/>
          <w:sz w:val="21"/>
          <w:szCs w:val="21"/>
        </w:rPr>
      </w:pPr>
      <w:r w:rsidRPr="001932FD">
        <w:rPr>
          <w:rFonts w:eastAsia="等线" w:cs="Times New Roman"/>
          <w:color w:val="000000"/>
          <w:kern w:val="0"/>
          <w:sz w:val="21"/>
          <w:szCs w:val="21"/>
        </w:rPr>
        <w:t xml:space="preserve">Note: The references were listed in </w:t>
      </w:r>
      <w:r>
        <w:rPr>
          <w:rFonts w:eastAsia="等线" w:cs="Times New Roman"/>
          <w:color w:val="000000"/>
          <w:kern w:val="0"/>
          <w:sz w:val="21"/>
          <w:szCs w:val="21"/>
        </w:rPr>
        <w:t xml:space="preserve">the Reference section in </w:t>
      </w:r>
      <w:r w:rsidRPr="001932FD">
        <w:rPr>
          <w:rFonts w:eastAsia="等线" w:cs="Times New Roman"/>
          <w:color w:val="000000"/>
          <w:kern w:val="0"/>
          <w:sz w:val="21"/>
          <w:szCs w:val="21"/>
        </w:rPr>
        <w:t xml:space="preserve">the main text. </w:t>
      </w:r>
    </w:p>
    <w:sectPr w:rsidR="00795637" w:rsidRPr="001932FD" w:rsidSect="00D15DE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2C02D" w14:textId="77777777" w:rsidR="004B0EBD" w:rsidRDefault="004B0EBD" w:rsidP="006C3CB2">
      <w:r>
        <w:separator/>
      </w:r>
    </w:p>
  </w:endnote>
  <w:endnote w:type="continuationSeparator" w:id="0">
    <w:p w14:paraId="237BF3DF" w14:textId="77777777" w:rsidR="004B0EBD" w:rsidRDefault="004B0EBD" w:rsidP="006C3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36212" w14:textId="77777777" w:rsidR="004B0EBD" w:rsidRDefault="004B0EBD" w:rsidP="006C3CB2">
      <w:r>
        <w:separator/>
      </w:r>
    </w:p>
  </w:footnote>
  <w:footnote w:type="continuationSeparator" w:id="0">
    <w:p w14:paraId="3A30D3D9" w14:textId="77777777" w:rsidR="004B0EBD" w:rsidRDefault="004B0EBD" w:rsidP="006C3C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0E2EA1"/>
    <w:multiLevelType w:val="hybridMultilevel"/>
    <w:tmpl w:val="28E06EB0"/>
    <w:lvl w:ilvl="0" w:tplc="D44AC56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5558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0NDc1M7O0NDM0MTdT0lEKTi0uzszPAykwrwUACoor2SwAAAA="/>
  </w:docVars>
  <w:rsids>
    <w:rsidRoot w:val="00023CD7"/>
    <w:rsid w:val="0002033D"/>
    <w:rsid w:val="00023CD7"/>
    <w:rsid w:val="0004114E"/>
    <w:rsid w:val="00045935"/>
    <w:rsid w:val="000D774C"/>
    <w:rsid w:val="00180573"/>
    <w:rsid w:val="001932FD"/>
    <w:rsid w:val="001B0A35"/>
    <w:rsid w:val="001F2AC5"/>
    <w:rsid w:val="001F6605"/>
    <w:rsid w:val="002A5C17"/>
    <w:rsid w:val="0037662F"/>
    <w:rsid w:val="003A11ED"/>
    <w:rsid w:val="004B0EBD"/>
    <w:rsid w:val="004B7B6D"/>
    <w:rsid w:val="004C1D63"/>
    <w:rsid w:val="00583237"/>
    <w:rsid w:val="005A5648"/>
    <w:rsid w:val="005A78E3"/>
    <w:rsid w:val="00633AFF"/>
    <w:rsid w:val="006364D1"/>
    <w:rsid w:val="006448C5"/>
    <w:rsid w:val="00656121"/>
    <w:rsid w:val="006C3CB2"/>
    <w:rsid w:val="007319EF"/>
    <w:rsid w:val="00795637"/>
    <w:rsid w:val="007B51D2"/>
    <w:rsid w:val="007E2879"/>
    <w:rsid w:val="008701FF"/>
    <w:rsid w:val="008A2640"/>
    <w:rsid w:val="008D31D7"/>
    <w:rsid w:val="009C5475"/>
    <w:rsid w:val="009F329A"/>
    <w:rsid w:val="00B2704B"/>
    <w:rsid w:val="00B67BE6"/>
    <w:rsid w:val="00BA06FD"/>
    <w:rsid w:val="00BC5D40"/>
    <w:rsid w:val="00BF5CC3"/>
    <w:rsid w:val="00D0156F"/>
    <w:rsid w:val="00D15DEA"/>
    <w:rsid w:val="00DB7274"/>
    <w:rsid w:val="00ED170D"/>
    <w:rsid w:val="00F53767"/>
    <w:rsid w:val="00FF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07611"/>
  <w15:chartTrackingRefBased/>
  <w15:docId w15:val="{530AF0BF-14CE-48AF-9587-F9B67992B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aj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C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3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3C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3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3CB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C3CB2"/>
  </w:style>
  <w:style w:type="paragraph" w:styleId="a8">
    <w:name w:val="List Paragraph"/>
    <w:basedOn w:val="a"/>
    <w:uiPriority w:val="34"/>
    <w:qFormat/>
    <w:rsid w:val="00795637"/>
    <w:pPr>
      <w:ind w:firstLineChars="200" w:firstLine="420"/>
    </w:pPr>
  </w:style>
  <w:style w:type="table" w:styleId="a9">
    <w:name w:val="Table Grid"/>
    <w:basedOn w:val="a1"/>
    <w:uiPriority w:val="39"/>
    <w:rsid w:val="007956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5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D82E95C0-69B2-4580-AFFE-4032426F37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704A489-A3D6-45DA-9568-E047EF828817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1</TotalTime>
  <Pages>2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应 铸</dc:creator>
  <cp:keywords/>
  <dc:description/>
  <cp:lastModifiedBy>Han Chien</cp:lastModifiedBy>
  <cp:revision>19</cp:revision>
  <dcterms:created xsi:type="dcterms:W3CDTF">2021-05-10T10:52:00Z</dcterms:created>
  <dcterms:modified xsi:type="dcterms:W3CDTF">2023-04-13T08:41:00Z</dcterms:modified>
</cp:coreProperties>
</file>